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893A19" w14:textId="515782BC" w:rsidR="00DF3B4E" w:rsidRPr="00211E33" w:rsidRDefault="00EC2A70">
      <w:pPr>
        <w:rPr>
          <w:b/>
          <w:bCs/>
        </w:rPr>
      </w:pPr>
      <w:r w:rsidRPr="00211E33">
        <w:rPr>
          <w:b/>
          <w:bCs/>
        </w:rPr>
        <w:t>Supplementary Data Table 1:</w:t>
      </w:r>
    </w:p>
    <w:p w14:paraId="43B809FF" w14:textId="5F319411" w:rsidR="00D67CC5" w:rsidRDefault="00B63DAB">
      <w:r>
        <w:t xml:space="preserve">Lists of genes used for the generation of the maturation neighborhood in </w:t>
      </w:r>
      <w:r w:rsidR="00D67CC5">
        <w:t>figure 2 and supplemental Figure 2.</w:t>
      </w:r>
    </w:p>
    <w:p w14:paraId="1661707B" w14:textId="13753005" w:rsidR="00D67CC5" w:rsidRPr="00211E33" w:rsidRDefault="00D67CC5" w:rsidP="00D67CC5">
      <w:pPr>
        <w:rPr>
          <w:b/>
          <w:bCs/>
        </w:rPr>
      </w:pPr>
      <w:r w:rsidRPr="00211E33">
        <w:rPr>
          <w:b/>
          <w:bCs/>
        </w:rPr>
        <w:t>Supplementary Data Table 2:</w:t>
      </w:r>
    </w:p>
    <w:p w14:paraId="48B05C65" w14:textId="5315C85F" w:rsidR="008B1C0E" w:rsidRDefault="00195FBC">
      <w:r>
        <w:t xml:space="preserve">Summary data of L1000 </w:t>
      </w:r>
      <w:r w:rsidR="008D03F2">
        <w:t xml:space="preserve">chemical perturbation </w:t>
      </w:r>
      <w:r>
        <w:t xml:space="preserve">signatures passing </w:t>
      </w:r>
      <w:r>
        <w:rPr>
          <w:i/>
          <w:iCs/>
        </w:rPr>
        <w:t>Structure, Quality and Overlap</w:t>
      </w:r>
      <w:r>
        <w:t xml:space="preserve"> </w:t>
      </w:r>
      <w:r w:rsidR="00BA1283">
        <w:t xml:space="preserve">thresholds in Figure 3. This is the complete list of predicted maturation </w:t>
      </w:r>
      <w:r w:rsidR="008B1C0E">
        <w:t>signatures</w:t>
      </w:r>
      <w:r w:rsidR="00BA1283">
        <w:t xml:space="preserve">. Includes information on the cell line, compound, dosage and direction of change predicted, as well as the </w:t>
      </w:r>
      <w:r w:rsidR="00BA1283">
        <w:rPr>
          <w:i/>
          <w:iCs/>
        </w:rPr>
        <w:t xml:space="preserve">Structure, quality, overlap and product </w:t>
      </w:r>
      <w:r w:rsidR="00BA1283">
        <w:t>calculated for each perturbation response signature.</w:t>
      </w:r>
    </w:p>
    <w:p w14:paraId="07290ECC" w14:textId="5128B672" w:rsidR="008B1C0E" w:rsidRPr="00211E33" w:rsidRDefault="008B1C0E">
      <w:pPr>
        <w:rPr>
          <w:b/>
          <w:bCs/>
        </w:rPr>
      </w:pPr>
      <w:r w:rsidRPr="00211E33">
        <w:rPr>
          <w:b/>
          <w:bCs/>
        </w:rPr>
        <w:t>Supplementary Data Table 3:</w:t>
      </w:r>
    </w:p>
    <w:p w14:paraId="5660912C" w14:textId="29F8BBB2" w:rsidR="00C55E76" w:rsidRDefault="003B4A4A">
      <w:r>
        <w:t>Each of the 201 unique</w:t>
      </w:r>
      <w:r w:rsidR="00C55E76">
        <w:t xml:space="preserve"> predicted compounds ranked by </w:t>
      </w:r>
      <w:r w:rsidR="00C55E76">
        <w:rPr>
          <w:i/>
          <w:iCs/>
        </w:rPr>
        <w:t>product</w:t>
      </w:r>
      <w:r w:rsidR="00C55E76">
        <w:t xml:space="preserve"> value on SOM projection, compared with ranks from Clue.io and </w:t>
      </w:r>
      <w:proofErr w:type="spellStart"/>
      <w:r w:rsidR="00C55E76">
        <w:t>Enrichr</w:t>
      </w:r>
      <w:proofErr w:type="spellEnd"/>
      <w:r w:rsidR="00C55E76">
        <w:t xml:space="preserve"> for each compound. Values of -1 indicate the compound was not found by the corresponding method. </w:t>
      </w:r>
    </w:p>
    <w:p w14:paraId="1E99A512" w14:textId="36362C42" w:rsidR="00C55E76" w:rsidRPr="00211E33" w:rsidRDefault="00C55E76">
      <w:pPr>
        <w:rPr>
          <w:b/>
          <w:bCs/>
        </w:rPr>
      </w:pPr>
      <w:r w:rsidRPr="00211E33">
        <w:rPr>
          <w:b/>
          <w:bCs/>
        </w:rPr>
        <w:t>Supplementary Data Table 4</w:t>
      </w:r>
      <w:r w:rsidR="00866F15" w:rsidRPr="00211E33">
        <w:rPr>
          <w:b/>
          <w:bCs/>
        </w:rPr>
        <w:t>:</w:t>
      </w:r>
    </w:p>
    <w:p w14:paraId="291CE835" w14:textId="658BD268" w:rsidR="005E6C7C" w:rsidRDefault="00866F15">
      <w:r>
        <w:t xml:space="preserve">Summary of compounds used in published </w:t>
      </w:r>
      <w:r w:rsidR="00825446">
        <w:t xml:space="preserve">in vitro maturation protocols and drugs annotated to have the same target. Used for generating Figure </w:t>
      </w:r>
      <w:r w:rsidR="005E6C7C">
        <w:t>4.</w:t>
      </w:r>
    </w:p>
    <w:p w14:paraId="3CC907C4" w14:textId="49AA11CD" w:rsidR="005E6C7C" w:rsidRPr="00211E33" w:rsidRDefault="005E6C7C">
      <w:pPr>
        <w:rPr>
          <w:b/>
          <w:bCs/>
        </w:rPr>
      </w:pPr>
      <w:r w:rsidRPr="00211E33">
        <w:rPr>
          <w:b/>
          <w:bCs/>
        </w:rPr>
        <w:t>Supplementary Data Table 5:</w:t>
      </w:r>
    </w:p>
    <w:p w14:paraId="375003A3" w14:textId="07284029" w:rsidR="00F566BB" w:rsidRDefault="003D0963">
      <w:r>
        <w:t>Summary of cell line data analysis</w:t>
      </w:r>
      <w:r w:rsidR="002353F6">
        <w:t xml:space="preserve">. For each cell line the total number of input signatures and </w:t>
      </w:r>
      <w:r w:rsidR="00560AF1">
        <w:t xml:space="preserve">the number of DBSOMA generated hits from that cell line are tabulated. Used to generate </w:t>
      </w:r>
      <w:r w:rsidR="00F566BB">
        <w:t>Figure 3H and for the hypergeometric overrepresentation testing.</w:t>
      </w:r>
    </w:p>
    <w:p w14:paraId="3E552370" w14:textId="7BFF1D74" w:rsidR="00F566BB" w:rsidRPr="00211E33" w:rsidRDefault="00F566BB">
      <w:pPr>
        <w:rPr>
          <w:b/>
          <w:bCs/>
        </w:rPr>
      </w:pPr>
      <w:r w:rsidRPr="00211E33">
        <w:rPr>
          <w:b/>
          <w:bCs/>
        </w:rPr>
        <w:t>Supplementary Data Table 6:</w:t>
      </w:r>
    </w:p>
    <w:p w14:paraId="73065ABB" w14:textId="4C11C689" w:rsidR="00B20DC6" w:rsidRDefault="008D03F2">
      <w:r>
        <w:t xml:space="preserve">Summary data of L1000 genetic perturbation signatures passing </w:t>
      </w:r>
      <w:r>
        <w:rPr>
          <w:i/>
          <w:iCs/>
        </w:rPr>
        <w:t>Structure, Quality and Overlap</w:t>
      </w:r>
      <w:r>
        <w:t xml:space="preserve"> thresholds for both CRISPR and Overexpression </w:t>
      </w:r>
      <w:r w:rsidR="00B20DC6">
        <w:t xml:space="preserve">perturbations. Used to generate </w:t>
      </w:r>
      <w:proofErr w:type="spellStart"/>
      <w:proofErr w:type="gramStart"/>
      <w:r w:rsidR="00B20DC6">
        <w:t>GO:enrichment</w:t>
      </w:r>
      <w:proofErr w:type="spellEnd"/>
      <w:proofErr w:type="gramEnd"/>
      <w:r w:rsidR="00B20DC6">
        <w:t xml:space="preserve"> analysis presented in </w:t>
      </w:r>
      <w:r w:rsidR="003D2564">
        <w:t>supplemental figure 5.</w:t>
      </w:r>
    </w:p>
    <w:p w14:paraId="33E03CF4" w14:textId="3CFF9620" w:rsidR="00F566BB" w:rsidRPr="00211E33" w:rsidRDefault="00F566BB">
      <w:pPr>
        <w:rPr>
          <w:b/>
          <w:bCs/>
        </w:rPr>
      </w:pPr>
      <w:proofErr w:type="spellStart"/>
      <w:r w:rsidRPr="00211E33">
        <w:rPr>
          <w:b/>
          <w:bCs/>
        </w:rPr>
        <w:t>Trained_SOM.som</w:t>
      </w:r>
      <w:proofErr w:type="spellEnd"/>
      <w:r w:rsidRPr="00211E33">
        <w:rPr>
          <w:b/>
          <w:bCs/>
        </w:rPr>
        <w:t>:</w:t>
      </w:r>
    </w:p>
    <w:p w14:paraId="0DA192BA" w14:textId="7D506690" w:rsidR="00F566BB" w:rsidRDefault="00F566BB">
      <w:r>
        <w:t xml:space="preserve">Text file containing the trained SOM used for all analyses herein. </w:t>
      </w:r>
    </w:p>
    <w:p w14:paraId="3940EA49" w14:textId="77777777" w:rsidR="00866F15" w:rsidRPr="00C55E76" w:rsidRDefault="00866F15"/>
    <w:sectPr w:rsidR="00866F15" w:rsidRPr="00C55E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5DAA"/>
    <w:rsid w:val="000070CA"/>
    <w:rsid w:val="00195FBC"/>
    <w:rsid w:val="001D2893"/>
    <w:rsid w:val="00211E33"/>
    <w:rsid w:val="002353F6"/>
    <w:rsid w:val="002403F2"/>
    <w:rsid w:val="003B4A4A"/>
    <w:rsid w:val="003D0963"/>
    <w:rsid w:val="003D2564"/>
    <w:rsid w:val="00412FDF"/>
    <w:rsid w:val="004B6496"/>
    <w:rsid w:val="00560AF1"/>
    <w:rsid w:val="00564F4E"/>
    <w:rsid w:val="005B287B"/>
    <w:rsid w:val="005E6C7C"/>
    <w:rsid w:val="006450D5"/>
    <w:rsid w:val="0066086D"/>
    <w:rsid w:val="00736B6E"/>
    <w:rsid w:val="00825446"/>
    <w:rsid w:val="00865DAA"/>
    <w:rsid w:val="00866F15"/>
    <w:rsid w:val="008B1C0E"/>
    <w:rsid w:val="008D03F2"/>
    <w:rsid w:val="00AB72D6"/>
    <w:rsid w:val="00B20C2A"/>
    <w:rsid w:val="00B20DC6"/>
    <w:rsid w:val="00B63DAB"/>
    <w:rsid w:val="00BA1283"/>
    <w:rsid w:val="00C55E76"/>
    <w:rsid w:val="00D67CC5"/>
    <w:rsid w:val="00DB320B"/>
    <w:rsid w:val="00DE14BA"/>
    <w:rsid w:val="00DF3B4E"/>
    <w:rsid w:val="00EC2A70"/>
    <w:rsid w:val="00EE57C1"/>
    <w:rsid w:val="00F15547"/>
    <w:rsid w:val="00F56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61A247"/>
  <w15:chartTrackingRefBased/>
  <w15:docId w15:val="{EA97B9E1-2E3A-4914-875E-485BBB6E8F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5D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5D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5D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5D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5D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5D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5D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D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D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5D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5D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5D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5D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5D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5D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5D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D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D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5D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5D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D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5D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5D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5D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5D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5D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5D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5D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5DA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36</Words>
  <Characters>1355</Characters>
  <Application>Microsoft Office Word</Application>
  <DocSecurity>0</DocSecurity>
  <Lines>25</Lines>
  <Paragraphs>14</Paragraphs>
  <ScaleCrop>false</ScaleCrop>
  <Company/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z, Timothy Robert</dc:creator>
  <cp:keywords/>
  <dc:description/>
  <cp:lastModifiedBy>Kunz, Timothy Robert</cp:lastModifiedBy>
  <cp:revision>27</cp:revision>
  <dcterms:created xsi:type="dcterms:W3CDTF">2024-10-29T19:35:00Z</dcterms:created>
  <dcterms:modified xsi:type="dcterms:W3CDTF">2026-01-26T20:24:00Z</dcterms:modified>
</cp:coreProperties>
</file>